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3B798B" w:rsidR="00FB3483" w:rsidRPr="00930A31" w:rsidRDefault="00884D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32F7D7" w:rsidR="00FB3483" w:rsidRPr="00930A31" w:rsidRDefault="00884D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DFA3FE" w:rsidR="00FB3483" w:rsidRPr="00930A31" w:rsidRDefault="00884D7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A332A6" w:rsidR="00FB3483" w:rsidRPr="00930A31" w:rsidRDefault="00884D7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EC6A55"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B81640"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3D9D1A"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C0D279"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57589B"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1989C8"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C796D1"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F1D5F8"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AA89A5" w:rsidR="00FB3483"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6F7734"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3CCDE5"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638A29" w:rsidR="00930A31" w:rsidRPr="00BE3EEF" w:rsidRDefault="00BE3EEF" w:rsidP="005979B8">
            <w:pPr>
              <w:pStyle w:val="Default"/>
              <w:spacing w:before="40" w:after="40"/>
              <w:rPr>
                <w:rFonts w:ascii="Arial" w:hAnsi="Arial" w:cs="Arial"/>
                <w:color w:val="auto"/>
                <w:sz w:val="18"/>
                <w:szCs w:val="18"/>
              </w:rPr>
            </w:pPr>
            <w:r w:rsidRPr="00BE3EEF">
              <w:rPr>
                <w:lang w:val="en-US"/>
              </w:rPr>
              <w:t>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DBD3B9"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4D959E"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71A112"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3D2C8F" w:rsidR="006E5FE2"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E3334E" w:rsidR="006E5FE2"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FE7955" w:rsidR="00930A31" w:rsidRPr="00930A31" w:rsidRDefault="00BE3E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506A2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06A20" w:rsidRPr="00930A31" w:rsidRDefault="00506A20" w:rsidP="00506A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818832"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4</w:t>
            </w:r>
          </w:p>
        </w:tc>
      </w:tr>
      <w:tr w:rsidR="00506A2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CDAC1D"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06A2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50B2A5"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w:t>
            </w:r>
          </w:p>
        </w:tc>
      </w:tr>
      <w:tr w:rsidR="00506A2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274252"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06A2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9C5083"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06A2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06A20" w:rsidRPr="00930A31" w:rsidRDefault="00506A20" w:rsidP="00506A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C9AD72"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06A2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06A20" w:rsidRPr="00930A31" w:rsidRDefault="00506A20" w:rsidP="00506A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06A20" w:rsidRPr="00930A31" w:rsidRDefault="00506A20" w:rsidP="00506A2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06A20" w:rsidRPr="00930A31" w:rsidRDefault="00506A20" w:rsidP="00506A2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0FD1FE" w:rsidR="00506A20" w:rsidRPr="00930A31" w:rsidRDefault="00BE3EEF" w:rsidP="00506A2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219D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219D3" w:rsidRPr="00930A31" w:rsidRDefault="00F219D3" w:rsidP="00F219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219D3" w:rsidRPr="00930A31" w:rsidRDefault="00F219D3" w:rsidP="00F219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219D3" w:rsidRPr="00930A31" w:rsidRDefault="00F219D3" w:rsidP="00F219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F7E67A" w:rsidR="00F219D3" w:rsidRPr="00930A31" w:rsidRDefault="00BE3EEF" w:rsidP="00F219D3">
            <w:pPr>
              <w:pStyle w:val="Default"/>
              <w:spacing w:before="40" w:after="40"/>
              <w:rPr>
                <w:rFonts w:ascii="Arial" w:hAnsi="Arial" w:cs="Arial"/>
                <w:color w:val="auto"/>
                <w:sz w:val="18"/>
                <w:szCs w:val="18"/>
              </w:rPr>
            </w:pPr>
            <w:r>
              <w:rPr>
                <w:rFonts w:ascii="Arial" w:hAnsi="Arial" w:cs="Arial"/>
                <w:color w:val="auto"/>
                <w:sz w:val="18"/>
                <w:szCs w:val="18"/>
              </w:rPr>
              <w:t>-</w:t>
            </w:r>
          </w:p>
        </w:tc>
      </w:tr>
      <w:tr w:rsidR="00F219D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219D3" w:rsidRPr="00930A31" w:rsidRDefault="00F219D3" w:rsidP="00F219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219D3" w:rsidRPr="00930A31" w:rsidRDefault="00F219D3" w:rsidP="00F219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219D3" w:rsidRPr="00930A31" w:rsidRDefault="00F219D3" w:rsidP="00F219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2B8B1A" w:rsidR="00F219D3" w:rsidRPr="00930A31" w:rsidRDefault="000926F3" w:rsidP="00F219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219D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219D3" w:rsidRPr="00930A31" w:rsidRDefault="00F219D3" w:rsidP="00F219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219D3" w:rsidRPr="00930A31" w:rsidRDefault="00F219D3" w:rsidP="00F219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219D3" w:rsidRPr="00930A31" w:rsidRDefault="00F219D3" w:rsidP="00F219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DB6006" w:rsidR="00F219D3" w:rsidRPr="00930A31" w:rsidRDefault="000926F3" w:rsidP="00F219D3">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FFE14C" w:rsidR="00930A31" w:rsidRPr="00930A31" w:rsidRDefault="000926F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38230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82305" w:rsidRPr="00930A31" w:rsidRDefault="00382305" w:rsidP="003823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82305" w:rsidRPr="00930A31" w:rsidRDefault="00382305" w:rsidP="0038230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82305" w:rsidRPr="00930A31" w:rsidRDefault="00382305" w:rsidP="0038230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E93DF3" w:rsidR="00382305" w:rsidRPr="00930A31" w:rsidRDefault="000926F3" w:rsidP="00382305">
            <w:pPr>
              <w:pStyle w:val="Default"/>
              <w:spacing w:before="40" w:after="40"/>
              <w:rPr>
                <w:rFonts w:ascii="Arial" w:hAnsi="Arial" w:cs="Arial"/>
                <w:color w:val="auto"/>
                <w:sz w:val="18"/>
                <w:szCs w:val="18"/>
              </w:rPr>
            </w:pPr>
            <w:r>
              <w:rPr>
                <w:rFonts w:ascii="Arial" w:hAnsi="Arial" w:cs="Arial"/>
                <w:color w:val="auto"/>
                <w:sz w:val="18"/>
                <w:szCs w:val="18"/>
              </w:rPr>
              <w:t>6</w:t>
            </w:r>
          </w:p>
        </w:tc>
      </w:tr>
      <w:tr w:rsidR="0038230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82305" w:rsidRPr="00930A31" w:rsidRDefault="00382305" w:rsidP="003823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82305" w:rsidRPr="00930A31" w:rsidRDefault="00382305" w:rsidP="0038230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82305" w:rsidRPr="00930A31" w:rsidRDefault="00382305" w:rsidP="0038230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FA5E82" w:rsidR="00382305" w:rsidRPr="00930A31" w:rsidRDefault="000926F3" w:rsidP="00382305">
            <w:pPr>
              <w:pStyle w:val="Default"/>
              <w:spacing w:before="40" w:after="40"/>
              <w:rPr>
                <w:rFonts w:ascii="Arial" w:hAnsi="Arial" w:cs="Arial"/>
                <w:color w:val="auto"/>
                <w:sz w:val="18"/>
                <w:szCs w:val="18"/>
              </w:rPr>
            </w:pPr>
            <w:r>
              <w:rPr>
                <w:rFonts w:ascii="Arial" w:hAnsi="Arial" w:cs="Arial"/>
                <w:color w:val="auto"/>
                <w:sz w:val="18"/>
                <w:szCs w:val="18"/>
              </w:rPr>
              <w:t>7</w:t>
            </w:r>
          </w:p>
        </w:tc>
      </w:tr>
      <w:tr w:rsidR="0038230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82305" w:rsidRPr="00930A31" w:rsidRDefault="00382305" w:rsidP="003823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82305" w:rsidRPr="00930A31" w:rsidRDefault="00382305" w:rsidP="0038230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82305" w:rsidRPr="00930A31" w:rsidRDefault="00382305" w:rsidP="0038230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4B0991" w:rsidR="00382305" w:rsidRPr="00930A31" w:rsidRDefault="000926F3" w:rsidP="00382305">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E6F547" w:rsidR="00930A31" w:rsidRPr="00930A31" w:rsidRDefault="000926F3" w:rsidP="00077B44">
            <w:pPr>
              <w:pStyle w:val="Default"/>
              <w:spacing w:before="40" w:after="40"/>
              <w:rPr>
                <w:rFonts w:ascii="Arial" w:hAnsi="Arial" w:cs="Arial"/>
                <w:color w:val="auto"/>
                <w:sz w:val="18"/>
                <w:szCs w:val="18"/>
              </w:rPr>
            </w:pPr>
            <w:r>
              <w:rPr>
                <w:rFonts w:ascii="Arial" w:hAnsi="Arial" w:cs="Arial"/>
                <w:color w:val="auto"/>
                <w:sz w:val="18"/>
                <w:szCs w:val="18"/>
              </w:rPr>
              <w:t>In progres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8F420A" w:rsidR="00930A31" w:rsidRPr="00930A31" w:rsidRDefault="00B5216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E53460" w:rsidR="00930A31" w:rsidRPr="00930A31" w:rsidRDefault="00B5216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BB124F" w:rsidR="00077B44" w:rsidRPr="00930A31" w:rsidRDefault="000926F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5E654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E6540" w:rsidRPr="00930A31" w:rsidRDefault="005E6540" w:rsidP="005E65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E6540" w:rsidRPr="00930A31" w:rsidRDefault="005E6540" w:rsidP="005E65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E6540" w:rsidRPr="00930A31" w:rsidRDefault="005E6540" w:rsidP="005E65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D455BD" w:rsidR="005E6540" w:rsidRPr="00930A31" w:rsidRDefault="000926F3" w:rsidP="005E6540">
            <w:pPr>
              <w:pStyle w:val="Default"/>
              <w:spacing w:before="40" w:after="40"/>
              <w:rPr>
                <w:rFonts w:ascii="Arial" w:hAnsi="Arial" w:cs="Arial"/>
                <w:color w:val="auto"/>
                <w:sz w:val="18"/>
                <w:szCs w:val="18"/>
              </w:rPr>
            </w:pPr>
            <w:r>
              <w:rPr>
                <w:rFonts w:ascii="Arial" w:hAnsi="Arial" w:cs="Arial"/>
                <w:color w:val="auto"/>
                <w:sz w:val="18"/>
                <w:szCs w:val="18"/>
              </w:rPr>
              <w:t>-</w:t>
            </w:r>
          </w:p>
        </w:tc>
      </w:tr>
      <w:tr w:rsidR="005E654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E6540" w:rsidRPr="00930A31" w:rsidRDefault="005E6540" w:rsidP="005E654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E6540" w:rsidRPr="00930A31" w:rsidRDefault="005E6540" w:rsidP="005E65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E6540" w:rsidRPr="00930A31" w:rsidRDefault="005E6540" w:rsidP="005E654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FA2C72" w:rsidR="005E6540" w:rsidRPr="00930A31" w:rsidRDefault="000926F3" w:rsidP="005E6540">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8F089" w14:textId="77777777" w:rsidR="00594E02" w:rsidRDefault="00594E02">
      <w:r>
        <w:separator/>
      </w:r>
    </w:p>
  </w:endnote>
  <w:endnote w:type="continuationSeparator" w:id="0">
    <w:p w14:paraId="1828525B" w14:textId="77777777" w:rsidR="00594E02" w:rsidRDefault="00594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CEEFC" w14:textId="77777777" w:rsidR="00594E02" w:rsidRDefault="00594E02">
      <w:r>
        <w:separator/>
      </w:r>
    </w:p>
  </w:footnote>
  <w:footnote w:type="continuationSeparator" w:id="0">
    <w:p w14:paraId="3BD95293" w14:textId="77777777" w:rsidR="00594E02" w:rsidRDefault="00594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5B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06196B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0NzEwtzQ0MTY3MDBS0lEKTi0uzszPAykwqgUAJOePUiwAAAA="/>
  </w:docVars>
  <w:rsids>
    <w:rsidRoot w:val="00256BAF"/>
    <w:rsid w:val="00077B44"/>
    <w:rsid w:val="000926F3"/>
    <w:rsid w:val="000A658B"/>
    <w:rsid w:val="00152CDB"/>
    <w:rsid w:val="0018323E"/>
    <w:rsid w:val="00190C83"/>
    <w:rsid w:val="00246C93"/>
    <w:rsid w:val="00256BAF"/>
    <w:rsid w:val="002A2A06"/>
    <w:rsid w:val="002C5718"/>
    <w:rsid w:val="003103C2"/>
    <w:rsid w:val="003516AD"/>
    <w:rsid w:val="00363B8D"/>
    <w:rsid w:val="003760FB"/>
    <w:rsid w:val="00382305"/>
    <w:rsid w:val="003B79FF"/>
    <w:rsid w:val="00400A0B"/>
    <w:rsid w:val="00443C1D"/>
    <w:rsid w:val="00461576"/>
    <w:rsid w:val="004C1685"/>
    <w:rsid w:val="00506A20"/>
    <w:rsid w:val="005078EE"/>
    <w:rsid w:val="00534708"/>
    <w:rsid w:val="00550BF1"/>
    <w:rsid w:val="0059028D"/>
    <w:rsid w:val="00594E02"/>
    <w:rsid w:val="005979B8"/>
    <w:rsid w:val="005E6540"/>
    <w:rsid w:val="006A7385"/>
    <w:rsid w:val="006E5FE2"/>
    <w:rsid w:val="006F3BA6"/>
    <w:rsid w:val="00711364"/>
    <w:rsid w:val="00726794"/>
    <w:rsid w:val="0077253C"/>
    <w:rsid w:val="008412D5"/>
    <w:rsid w:val="008633DC"/>
    <w:rsid w:val="00884D73"/>
    <w:rsid w:val="008A3EAE"/>
    <w:rsid w:val="008C1996"/>
    <w:rsid w:val="008E2C91"/>
    <w:rsid w:val="00930A31"/>
    <w:rsid w:val="009328AA"/>
    <w:rsid w:val="00947707"/>
    <w:rsid w:val="009827E5"/>
    <w:rsid w:val="00A215D2"/>
    <w:rsid w:val="00A86593"/>
    <w:rsid w:val="00AB79CE"/>
    <w:rsid w:val="00AE4BBD"/>
    <w:rsid w:val="00B15B6D"/>
    <w:rsid w:val="00B51910"/>
    <w:rsid w:val="00B5216A"/>
    <w:rsid w:val="00BE3EEF"/>
    <w:rsid w:val="00C22710"/>
    <w:rsid w:val="00C50617"/>
    <w:rsid w:val="00D57524"/>
    <w:rsid w:val="00D95D84"/>
    <w:rsid w:val="00DC4F19"/>
    <w:rsid w:val="00E324A8"/>
    <w:rsid w:val="00E66E3A"/>
    <w:rsid w:val="00EB610E"/>
    <w:rsid w:val="00EC2E8C"/>
    <w:rsid w:val="00F219D3"/>
    <w:rsid w:val="00F67C14"/>
    <w:rsid w:val="00FB3483"/>
    <w:rsid w:val="00FB73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1</Words>
  <Characters>6044</Characters>
  <Application>Microsoft Office Word</Application>
  <DocSecurity>0</DocSecurity>
  <Lines>50</Lines>
  <Paragraphs>14</Paragraphs>
  <ScaleCrop>false</ScaleCrop>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17T17:23:00Z</dcterms:created>
  <dcterms:modified xsi:type="dcterms:W3CDTF">2023-10-17T17:23:00Z</dcterms:modified>
</cp:coreProperties>
</file>